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0"/>
        <w:gridCol w:w="198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720"/>
      </w:tblGrid>
      <w:tr>
        <w:trPr>
          <w:tblHeader w:val="true"/>
        </w:trPr>
        <w:tc>
          <w:tcPr>
            <w:tcW w:w="136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ganism</w:t>
            </w:r>
          </w:p>
        </w:tc>
        <w:tc>
          <w:tcPr>
            <w:tcW w:w="135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</w:t>
            </w:r>
          </w:p>
        </w:tc>
        <w:tc>
          <w:tcPr>
            <w:tcW w:w="198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tness Increase</w:t>
            </w:r>
          </w:p>
        </w:tc>
        <w:tc>
          <w:tcPr>
            <w:tcW w:w="150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istance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3000" w:type="dxa"/>
            <w:gridSpan w:val="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nctional Category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f.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</w:tr>
      <w:tr>
        <w:trPr>
          <w:tblHeader w:val="true"/>
          <w:trHeight w:val="1656" w:hRule="atLeast"/>
          <w:cantSplit w:val="true"/>
        </w:trPr>
        <w:tc>
          <w:tcPr>
            <w:tcW w:w="136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5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8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rect</w:t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rect</w:t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</w:t>
            </w:r>
          </w:p>
        </w:tc>
        <w:tc>
          <w:tcPr>
            <w:tcW w:w="50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uctural</w:t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rter</w:t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zymatic</w:t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ulatory</w:t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usekeeping</w:t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known/Other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Acinetobacter baylyi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ACIAD3309, ACIAD3383 (acr1)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2"/>
              </w:rPr>
              <w:t>Increased triacylglycerol production</w:t>
            </w:r>
          </w:p>
        </w:tc>
        <w:tc>
          <w:tcPr>
            <w:tcW w:w="50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Arial" w:cs="Arial" w:ascii="Arial" w:hAnsi="Arial"/>
                <w:sz w:val="18"/>
                <w:szCs w:val="22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Bacillus anthrac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plc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18"/>
                <w:szCs w:val="22"/>
              </w:rPr>
              <w:t>Increased sporulation frequency in the presence of the pXO1 plasmid . Reduced macrophage toxicity, which increases transport of the strain to peripheral lymph nodes 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Burkholderia pseudomalle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Cs/>
                <w:sz w:val="18"/>
                <w:szCs w:val="22"/>
              </w:rPr>
              <w:t>BPSS12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eftazidime resist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Cronobacter sakazakii</w:t>
            </w:r>
            <w:r>
              <w:rPr>
                <w:rFonts w:cs="Arial" w:ascii="Arial" w:hAnsi="Arial"/>
                <w:sz w:val="18"/>
                <w:szCs w:val="22"/>
              </w:rPr>
              <w:t xml:space="preserve"> ES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crtE</w:t>
            </w:r>
            <w:r>
              <w:rPr>
                <w:rFonts w:cs="Arial" w:ascii="Arial" w:hAnsi="Arial"/>
                <w:iCs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crtX</w:t>
            </w:r>
            <w:r>
              <w:rPr>
                <w:rFonts w:cs="Arial" w:ascii="Arial" w:hAnsi="Arial"/>
                <w:iCs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 xml:space="preserve">crtY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rowth under osmotic stres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C. sakazakii</w:t>
            </w:r>
            <w:r>
              <w:rPr>
                <w:rFonts w:cs="Arial" w:ascii="Arial" w:hAnsi="Arial"/>
                <w:sz w:val="18"/>
                <w:szCs w:val="22"/>
              </w:rPr>
              <w:t xml:space="preserve"> ES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cr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esistance to oxidative stres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C. sakazakii</w:t>
            </w:r>
            <w:r>
              <w:rPr>
                <w:rFonts w:cs="Arial" w:ascii="Arial" w:hAnsi="Arial"/>
                <w:sz w:val="18"/>
                <w:szCs w:val="22"/>
              </w:rPr>
              <w:t xml:space="preserve"> ES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cr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esistance to tolyfluanid and aminoglycoside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scherichia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lux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Swimming motility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c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Freeze-thaw cycle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csp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rowth in broth at 37°C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18"/>
                <w:szCs w:val="22"/>
              </w:rPr>
              <w:t xml:space="preserve">zwf, frdA, ldhA, sfcA, maeB, </w:t>
            </w:r>
            <w:r>
              <w:rPr>
                <w:rFonts w:cs="Arial" w:ascii="Arial" w:hAnsi="Arial"/>
                <w:sz w:val="18"/>
                <w:szCs w:val="22"/>
              </w:rPr>
              <w:t>and</w:t>
            </w:r>
            <w:r>
              <w:rPr>
                <w:rFonts w:cs="Arial" w:ascii="Arial" w:hAnsi="Arial"/>
                <w:i/>
                <w:sz w:val="18"/>
                <w:szCs w:val="22"/>
              </w:rPr>
              <w:t xml:space="preserve"> nd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Biomass yield on glucos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Style w:val="Emphasis"/>
                <w:rFonts w:cs="Arial" w:ascii="Arial" w:hAnsi="Arial"/>
                <w:sz w:val="18"/>
                <w:szCs w:val="22"/>
              </w:rPr>
              <w:t xml:space="preserve">ompR, envZ,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Motility in high salt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Style w:val="Emphasis"/>
                <w:rFonts w:cs="Arial" w:ascii="Arial" w:hAnsi="Arial"/>
                <w:sz w:val="18"/>
                <w:szCs w:val="22"/>
              </w:rPr>
              <w:t>znuA, znuC,</w:t>
            </w:r>
            <w:r>
              <w:rPr>
                <w:rFonts w:cs="Arial" w:ascii="Arial" w:hAnsi="Arial"/>
                <w:sz w:val="18"/>
                <w:szCs w:val="22"/>
              </w:rPr>
              <w:t xml:space="preserve"> </w:t>
            </w:r>
            <w:r>
              <w:rPr>
                <w:rStyle w:val="Emphasis"/>
                <w:rFonts w:cs="Arial" w:ascii="Arial" w:hAnsi="Arial"/>
                <w:sz w:val="18"/>
                <w:szCs w:val="22"/>
              </w:rPr>
              <w:t>yfi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Motility in high salt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Style w:val="Emphasis"/>
                <w:rFonts w:cs="Arial" w:ascii="Arial" w:hAnsi="Arial"/>
                <w:i w:val="false"/>
                <w:sz w:val="18"/>
                <w:szCs w:val="22"/>
              </w:rPr>
              <w:t>Genes encoding flagella compone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Bacteriophage </w:t>
            </w:r>
            <w:r>
              <w:rPr>
                <w:rFonts w:eastAsia="Symbol" w:cs="Symbol" w:ascii="Symbol" w:hAnsi="Symbol"/>
                <w:sz w:val="18"/>
                <w:szCs w:val="22"/>
              </w:rPr>
              <w:t></w:t>
            </w:r>
            <w:r>
              <w:rPr>
                <w:rFonts w:cs="Arial" w:ascii="Arial" w:hAnsi="Arial"/>
                <w:sz w:val="18"/>
                <w:szCs w:val="22"/>
              </w:rPr>
              <w:t xml:space="preserve"> resist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Style w:val="Emphasis"/>
                <w:rFonts w:ascii="Arial" w:hAnsi="Arial" w:cs="Arial"/>
                <w:i w:val="false"/>
                <w:i w:val="false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mdoG</w:t>
            </w:r>
            <w:r>
              <w:rPr>
                <w:rFonts w:cs="Arial" w:ascii="Arial" w:hAnsi="Arial"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22"/>
              </w:rPr>
              <w:t>mdoH</w:t>
            </w:r>
            <w:r>
              <w:rPr>
                <w:rFonts w:cs="Arial" w:ascii="Arial" w:hAnsi="Arial"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22"/>
              </w:rPr>
              <w:t>rfaC</w:t>
            </w:r>
            <w:r>
              <w:rPr>
                <w:rFonts w:cs="Arial" w:ascii="Arial" w:hAnsi="Arial"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22"/>
              </w:rPr>
              <w:t>rfaI</w:t>
            </w:r>
            <w:r>
              <w:rPr>
                <w:rFonts w:cs="Arial" w:ascii="Arial" w:hAnsi="Arial"/>
                <w:sz w:val="18"/>
                <w:szCs w:val="22"/>
              </w:rPr>
              <w:t>, and other LPS biosynthesis gen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sz w:val="18"/>
                <w:szCs w:val="22"/>
              </w:rPr>
              <w:t xml:space="preserve">Bacteriophage </w:t>
            </w:r>
            <w:r>
              <w:rPr>
                <w:rFonts w:eastAsia="Symbol" w:cs="Symbol" w:ascii="Symbol" w:hAnsi="Symbol"/>
                <w:sz w:val="18"/>
                <w:szCs w:val="22"/>
              </w:rPr>
              <w:t></w:t>
            </w:r>
            <w:r>
              <w:rPr>
                <w:rFonts w:cs="Arial" w:ascii="Arial" w:hAnsi="Arial"/>
                <w:sz w:val="18"/>
                <w:szCs w:val="22"/>
              </w:rPr>
              <w:t xml:space="preserve"> resist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acnB, gpsA, aceE, aceF, epd, gpmA, fbaA, lipA, lipB, pgk, pta, sdhB, tktA, tpiA, rpe, ubiX, ubiG, ubiF, ubiD, ispA, nfuA (gntY), cysB, serA, serB, cysE, feoC, iscR, nuoL, nuoK, nuoJ, nuoI, nuoH, nuoG, nuoF, nuoE, nuoC, nuoB,</w:t>
            </w:r>
            <w:r>
              <w:rPr>
                <w:rFonts w:eastAsia="Arial" w:cs="Arial" w:ascii="Arial" w:hAnsi="Arial"/>
                <w:i/>
                <w:iCs/>
                <w:color w:val="006600"/>
                <w:kern w:val="2"/>
                <w:sz w:val="32"/>
                <w:szCs w:val="3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fre, ribD,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 xml:space="preserve">ndh,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cyoE, hemC, cyoC, cyo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minoglycoside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crr, pt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minoglycoside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fadR, pdh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minoglycoside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folX, fol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rimethoprim and sulfamonomethoxine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mdoG, mdo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Beta-lactam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rcsD</w:t>
            </w:r>
            <w:r>
              <w:rPr>
                <w:rFonts w:cs="Arial" w:ascii="Arial" w:hAnsi="Arial"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22"/>
              </w:rPr>
              <w:t>rcs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Beta-lactam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sl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ncreased ethanol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fnr</w:t>
            </w:r>
            <w:r>
              <w:rPr>
                <w:rFonts w:cs="Arial" w:ascii="Arial" w:hAnsi="Arial"/>
                <w:iCs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ar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ncreased ethanol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caf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ncreased ethanol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Cs/>
                <w:sz w:val="18"/>
                <w:szCs w:val="22"/>
              </w:rPr>
              <w:t>fimbrial gen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ncreased ethanol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 xml:space="preserve">rbs </w:t>
            </w:r>
            <w:r>
              <w:rPr>
                <w:rFonts w:cs="Arial" w:ascii="Arial" w:hAnsi="Arial"/>
                <w:iCs/>
                <w:sz w:val="18"/>
                <w:szCs w:val="22"/>
              </w:rPr>
              <w:t>oper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lucose media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glp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Media with glycerol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lr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Stationary phas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 xml:space="preserve">fliM, fliR, flg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LB media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ki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Bicyclomycin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hfq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Bicyclomycin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h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iprofloxacin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gshA, mnmA, feaB, trpB, yncB, isc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iprofloxacin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fl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iprofloxacin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fur, b15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iprofloxacin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lr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sparagine as sole carbon sour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rpo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lucose or nitrogen-limited chemostat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cr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Stationary phas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omp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etracycline resist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E. col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cysH, icdA, metE, pur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Nalidixic acid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Klebsiella pneumoni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KP1_0420 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(sug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Biofilm formatio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K. pneumoni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Style w:val="Emphasis"/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ompK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sz w:val="18"/>
                <w:szCs w:val="22"/>
              </w:rPr>
              <w:t>Cefoxitin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Mycobacterium smegmat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MSMEG0392 (gtf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hage I3 resist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18"/>
                <w:szCs w:val="22"/>
              </w:rPr>
              <w:t xml:space="preserve">M. smegmatis </w:t>
            </w:r>
            <w:r>
              <w:rPr>
                <w:rFonts w:cs="Arial" w:ascii="Arial" w:hAnsi="Arial"/>
                <w:sz w:val="18"/>
                <w:szCs w:val="22"/>
              </w:rPr>
              <w:t>and</w:t>
            </w:r>
            <w:r>
              <w:rPr>
                <w:rFonts w:cs="Arial" w:ascii="Arial" w:hAnsi="Arial"/>
                <w:i/>
                <w:sz w:val="18"/>
                <w:szCs w:val="22"/>
              </w:rPr>
              <w:t xml:space="preserve"> M. tuberculo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Rv1694 (tly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apreomycin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M. tuberculos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fadD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ncreased macrophage binding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Mycoplasma genitali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MG414, MG4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SP4 media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Mycoplasma genitali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MG4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SP4 media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orphyromonas gingival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KDP400 (gtfB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Biofilm formatio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seudomonas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hm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Oxidative stress resistance, persistence in chronic lung infectio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Cs/>
                <w:sz w:val="18"/>
                <w:szCs w:val="22"/>
              </w:rPr>
              <w:t xml:space="preserve">PA0614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nuoA</w:t>
            </w:r>
            <w:r>
              <w:rPr>
                <w:rFonts w:cs="Arial" w:ascii="Arial" w:hAnsi="Arial"/>
                <w:iCs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nuoK</w:t>
            </w:r>
            <w:r>
              <w:rPr>
                <w:rFonts w:cs="Arial" w:ascii="Arial" w:hAnsi="Arial"/>
                <w:iCs/>
                <w:sz w:val="18"/>
                <w:szCs w:val="22"/>
              </w:rPr>
              <w:t xml:space="preserve">, PA2653, PA2771, PA3048, PA3222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rhlI</w:t>
            </w:r>
            <w:r>
              <w:rPr>
                <w:rFonts w:cs="Arial" w:ascii="Arial" w:hAnsi="Arial"/>
                <w:iCs/>
                <w:sz w:val="18"/>
                <w:szCs w:val="22"/>
              </w:rPr>
              <w:t xml:space="preserve">, PA3844, PA5207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wz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obramycin tolerance in biofilm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las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obramycin tolerance in biofilm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Cs/>
                <w:sz w:val="18"/>
                <w:szCs w:val="22"/>
              </w:rPr>
              <w:t>PA1329, PA3726, PA39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obramycin tolerance in biofilm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nuoA</w:t>
            </w:r>
            <w:r>
              <w:rPr>
                <w:rFonts w:cs="Arial" w:ascii="Arial" w:hAnsi="Arial"/>
                <w:iCs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nuoK</w:t>
            </w:r>
            <w:r>
              <w:rPr>
                <w:rFonts w:cs="Arial" w:ascii="Arial" w:hAnsi="Arial"/>
                <w:iCs/>
                <w:sz w:val="18"/>
                <w:szCs w:val="22"/>
              </w:rPr>
              <w:t xml:space="preserve">, PA2653, PA2771, PA3048, PA3222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rhlI</w:t>
            </w:r>
            <w:r>
              <w:rPr>
                <w:rFonts w:cs="Arial" w:ascii="Arial" w:hAnsi="Arial"/>
                <w:iCs/>
                <w:sz w:val="18"/>
                <w:szCs w:val="22"/>
              </w:rPr>
              <w:t xml:space="preserve">, PA3844, PA5207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wz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obramycin tolerance in planktonic culture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las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obramycin tolerance in planktonic culture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Cs/>
                <w:sz w:val="18"/>
                <w:szCs w:val="22"/>
              </w:rPr>
              <w:t>PA1329, PA39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obramycin tolerance in planktonic culture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PA1856, PA2998 (nqrB), PA3478 (rlhB),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hronic airway infectio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PA0890 (aotM), PA2252, PA48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hronic airway infectio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PA4554 (pilY1), PA0410 (pilI), PA1077 (flgB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hronic airway infectio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PA5053 (hslV), PA049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hronic airway infectio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Cs/>
                <w:sz w:val="18"/>
                <w:szCs w:val="22"/>
              </w:rPr>
              <w:t>PA2972, PA50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hronic airway infectio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las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eftazidime tolerance; growth with phenylalanine, isoleucine, and tyrosin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pilY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esistance to killing by neutrophils, growth in stationary phase, survival in murine airway infection model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mu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Protection from reactive oxygen intermediates, resistance to host immune respons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eastAsia="Arial" w:cs="Arial"/>
                <w:sz w:val="18"/>
                <w:szCs w:val="22"/>
              </w:rPr>
            </w:pPr>
            <w:r>
              <w:rPr>
                <w:rFonts w:eastAsia="Arial" w:cs="Arial" w:ascii="Arial" w:hAnsi="Arial"/>
                <w:sz w:val="18"/>
                <w:szCs w:val="22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PA2491 (mex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olerance to chloramphenicol, quinolones, and imipenem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PA3574 (nalD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olerance to chloramphenicol, quinolones, and imipenem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mex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icarcillin and aztreonam resist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PA3721 (nalC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Multi-drug resist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18"/>
                <w:szCs w:val="22"/>
              </w:rPr>
              <w:t>wapR</w:t>
            </w:r>
            <w:r>
              <w:rPr>
                <w:rFonts w:cs="Arial" w:ascii="Arial" w:hAnsi="Arial"/>
                <w:sz w:val="18"/>
                <w:szCs w:val="22"/>
              </w:rPr>
              <w:t>, PA5001, PA5002, PA5003,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 xml:space="preserve">PA5005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wpmM, wbpL, wspE, gal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eftazidime, imipenem, or meropenem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amp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eftazidime, imipenem, or meropenem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ampD</w:t>
            </w:r>
            <w:r>
              <w:rPr>
                <w:rFonts w:cs="Arial" w:ascii="Arial" w:hAnsi="Arial"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22"/>
              </w:rPr>
              <w:t>mpl</w:t>
            </w:r>
            <w:r>
              <w:rPr>
                <w:rFonts w:cs="Arial" w:ascii="Arial" w:hAnsi="Arial"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22"/>
              </w:rPr>
              <w:t>dac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eftazidime, imipenem, or meropenem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mexZ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Aminoglycoside resist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csp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ncreased swarming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Cs/>
                <w:sz w:val="18"/>
                <w:szCs w:val="22"/>
              </w:rPr>
              <w:t>Vario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Tobramycin resist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Cs/>
                <w:sz w:val="18"/>
                <w:szCs w:val="22"/>
              </w:rPr>
              <w:t>Vario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Resistance to ciprofloxaci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. aeruginos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mex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18"/>
                <w:szCs w:val="22"/>
              </w:rPr>
              <w:t>nfxC</w:t>
            </w:r>
            <w:r>
              <w:rPr>
                <w:rFonts w:cs="Arial" w:ascii="Arial" w:hAnsi="Arial"/>
                <w:sz w:val="18"/>
                <w:szCs w:val="22"/>
              </w:rPr>
              <w:t>-type antibiotic tolera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Pseudomonas putid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dsb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Biofilm formatio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almonella enteri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oxy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olonization of spleen after intraperitoneal infectio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higella flexner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ca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ncreased fluid secretion in host cells . Increased infiltration of polymorphonuclear leucocytes across intestinal epithelium in host .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. flexner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nadA</w:t>
            </w:r>
            <w:r>
              <w:rPr>
                <w:rFonts w:cs="Arial" w:ascii="Arial" w:hAnsi="Arial"/>
                <w:iCs/>
                <w:sz w:val="18"/>
                <w:szCs w:val="22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8"/>
                <w:szCs w:val="22"/>
              </w:rPr>
              <w:t>nad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sz w:val="18"/>
                <w:szCs w:val="22"/>
              </w:rPr>
              <w:t>Virulence, invasion of host cell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. flexner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spe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Survival under oxidative stres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taphylococcus aure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me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Growth with vancomycin (deletion improves growth of vancomycin-resistant strains)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eastAsia="Arial" w:cs="Arial"/>
                <w:sz w:val="18"/>
                <w:szCs w:val="22"/>
              </w:rPr>
            </w:pPr>
            <w:r>
              <w:rPr>
                <w:rFonts w:eastAsia="Arial" w:cs="Arial" w:ascii="Arial" w:hAnsi="Arial"/>
                <w:sz w:val="18"/>
                <w:szCs w:val="22"/>
              </w:rPr>
              <w:t xml:space="preserve">  </w:t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. aure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co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ncreased biofilm robustnes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taphylococcus epidermidi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icaADB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Colonization of human skin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treptococcus pneumoni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ciaR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ncreased competenc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eastAsia="Arial" w:cs="Arial"/>
                <w:sz w:val="18"/>
                <w:szCs w:val="22"/>
              </w:rPr>
            </w:pPr>
            <w:r>
              <w:rPr>
                <w:rFonts w:eastAsia="Arial" w:cs="Arial" w:ascii="Arial" w:hAnsi="Arial"/>
                <w:sz w:val="18"/>
                <w:szCs w:val="22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. pneumoni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co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Improved colonization of an infant rat model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S. pneumonia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i/>
                <w:i/>
                <w:iCs/>
                <w:sz w:val="18"/>
                <w:szCs w:val="22"/>
              </w:rPr>
            </w:pPr>
            <w:r>
              <w:rPr>
                <w:rFonts w:cs="Arial" w:ascii="Arial" w:hAnsi="Arial"/>
                <w:i/>
                <w:iCs/>
                <w:sz w:val="18"/>
                <w:szCs w:val="22"/>
              </w:rPr>
              <w:t>SP_1697, SP_1464, SP_1463, SP_1421, SP_059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Exponential growth on Todd Hewitt broth supplemented with</w:t>
            </w:r>
          </w:p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yeast extract and Oxyrase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References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ind w:left="360" w:hanging="360"/>
        <w:rPr/>
      </w:pPr>
      <w:r>
        <w:fldChar w:fldCharType="begin"/>
      </w:r>
      <w:r>
        <w:rPr>
          <w:sz w:val="20"/>
          <w:szCs w:val="20"/>
          <w:rFonts w:cs="Arial" w:ascii="Arial" w:hAnsi="Arial"/>
          <w:lang w:val="en-US" w:eastAsia="en-US"/>
        </w:rPr>
        <w:instrText xml:space="preserve"> ADDIN EN.REFLIST </w:instrText>
      </w:r>
      <w:bookmarkStart w:id="0" w:name="_ENREF_58"/>
      <w:bookmarkStart w:id="1" w:name="_ENREF_57"/>
      <w:bookmarkStart w:id="2" w:name="_ENREF_56"/>
      <w:bookmarkStart w:id="3" w:name="_ENREF_55"/>
      <w:bookmarkStart w:id="4" w:name="_ENREF_54"/>
      <w:bookmarkStart w:id="5" w:name="_ENREF_53"/>
      <w:bookmarkStart w:id="6" w:name="_ENREF_52"/>
      <w:bookmarkStart w:id="7" w:name="_ENREF_51"/>
      <w:bookmarkStart w:id="8" w:name="_ENREF_50"/>
      <w:bookmarkStart w:id="9" w:name="_ENREF_49"/>
      <w:bookmarkStart w:id="10" w:name="_ENREF_48"/>
      <w:bookmarkStart w:id="11" w:name="_ENREF_47"/>
      <w:bookmarkStart w:id="12" w:name="_ENREF_46"/>
      <w:bookmarkStart w:id="13" w:name="_ENREF_45"/>
      <w:bookmarkStart w:id="14" w:name="_ENREF_44"/>
      <w:bookmarkStart w:id="15" w:name="_ENREF_43"/>
      <w:bookmarkStart w:id="16" w:name="_ENREF_42"/>
      <w:bookmarkStart w:id="17" w:name="_ENREF_41"/>
      <w:bookmarkStart w:id="18" w:name="_ENREF_40"/>
      <w:bookmarkStart w:id="19" w:name="_ENREF_39"/>
      <w:bookmarkStart w:id="20" w:name="_ENREF_38"/>
      <w:bookmarkStart w:id="21" w:name="_ENREF_37"/>
      <w:bookmarkStart w:id="22" w:name="_ENREF_36"/>
      <w:bookmarkStart w:id="23" w:name="_ENREF_35"/>
      <w:bookmarkStart w:id="24" w:name="_ENREF_34"/>
      <w:bookmarkStart w:id="25" w:name="_ENREF_33"/>
      <w:bookmarkStart w:id="26" w:name="_ENREF_32"/>
      <w:bookmarkStart w:id="27" w:name="_ENREF_31"/>
      <w:bookmarkStart w:id="28" w:name="_ENREF_30"/>
      <w:bookmarkStart w:id="29" w:name="_ENREF_29"/>
      <w:bookmarkStart w:id="30" w:name="_ENREF_28"/>
      <w:bookmarkStart w:id="31" w:name="_ENREF_27"/>
      <w:bookmarkStart w:id="32" w:name="_ENREF_26"/>
      <w:bookmarkStart w:id="33" w:name="_ENREF_25"/>
      <w:bookmarkStart w:id="34" w:name="_ENREF_24"/>
      <w:bookmarkStart w:id="35" w:name="_ENREF_23"/>
      <w:bookmarkStart w:id="36" w:name="_ENREF_22"/>
      <w:bookmarkStart w:id="37" w:name="_ENREF_21"/>
      <w:bookmarkStart w:id="38" w:name="_ENREF_20"/>
      <w:bookmarkStart w:id="39" w:name="_ENREF_19"/>
      <w:bookmarkStart w:id="40" w:name="_ENREF_18"/>
      <w:bookmarkStart w:id="41" w:name="_ENREF_17"/>
      <w:bookmarkStart w:id="42" w:name="_ENREF_16"/>
      <w:bookmarkStart w:id="43" w:name="_ENREF_15"/>
      <w:bookmarkStart w:id="44" w:name="_ENREF_14"/>
      <w:bookmarkStart w:id="45" w:name="_ENREF_13"/>
      <w:bookmarkStart w:id="46" w:name="_ENREF_12"/>
      <w:bookmarkStart w:id="47" w:name="_ENREF_11"/>
      <w:bookmarkStart w:id="48" w:name="_ENREF_10"/>
      <w:bookmarkStart w:id="49" w:name="_ENREF_9"/>
      <w:bookmarkStart w:id="50" w:name="_ENREF_8"/>
      <w:bookmarkStart w:id="51" w:name="_ENREF_7"/>
      <w:bookmarkStart w:id="52" w:name="_ENREF_6"/>
      <w:bookmarkStart w:id="53" w:name="_ENREF_5"/>
      <w:bookmarkStart w:id="54" w:name="_ENREF_4"/>
      <w:bookmarkStart w:id="55" w:name="_ENREF_3"/>
      <w:bookmarkStart w:id="56" w:name="_ENREF_2"/>
      <w:bookmarkStart w:id="57" w:name="_ENREF_1"/>
      <w:r>
        <w:rPr>
          <w:rFonts w:cs="Arial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szCs w:val="20"/>
          <w:lang w:val="en-US" w:eastAsia="en-US"/>
        </w:rPr>
        <w:t xml:space="preserve">1. Santala S, Efimova E, Kivinen V, Larjo A, Aho T, et al. (2011) Improved triacylglycerol production in </w:t>
      </w:r>
      <w:r>
        <w:rPr>
          <w:rFonts w:cs="Arial" w:ascii="Arial" w:hAnsi="Arial"/>
          <w:i/>
          <w:sz w:val="20"/>
          <w:szCs w:val="20"/>
          <w:lang w:val="en-US" w:eastAsia="en-US"/>
        </w:rPr>
        <w:t>Acinetobacter bayly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ADP1 by metabolic engineering. Microb Cell Fact 10: 3</w:t>
      </w:r>
      <w:bookmarkEnd w:id="57"/>
      <w:r>
        <w:rPr>
          <w:rFonts w:cs="Arial" w:ascii="Arial" w:hAnsi="Arial"/>
          <w:sz w:val="20"/>
          <w:szCs w:val="20"/>
          <w:lang w:val="en-US" w:eastAsia="en-US"/>
        </w:rPr>
        <w:t>6.</w:t>
      </w:r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2. Mignot T, Mock M, Robichon D, Landier A, Lereclus D, et al. (2001) The incompatibility between the PlcR- and AtxA-controlled regulons may have selected a nonsense mutation in </w:t>
      </w:r>
      <w:r>
        <w:rPr>
          <w:rFonts w:cs="Arial" w:ascii="Arial" w:hAnsi="Arial"/>
          <w:i/>
          <w:sz w:val="20"/>
          <w:szCs w:val="20"/>
          <w:lang w:val="en-US" w:eastAsia="en-US"/>
        </w:rPr>
        <w:t>Bacillus anthracis</w:t>
      </w:r>
      <w:r>
        <w:rPr>
          <w:rFonts w:cs="Arial" w:ascii="Arial" w:hAnsi="Arial"/>
          <w:sz w:val="20"/>
          <w:szCs w:val="20"/>
          <w:lang w:val="en-US" w:eastAsia="en-US"/>
        </w:rPr>
        <w:t>. Mol Microbiol 42: 1189-1198.</w:t>
      </w:r>
      <w:bookmarkEnd w:id="56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3. Sastalla I, Maltese LM, Pomerantseva OM, Pomerantsev AP, Keane-Myers A, et al. (2010) Activation of the latent PlcR regulon in </w:t>
      </w:r>
      <w:r>
        <w:rPr>
          <w:rFonts w:cs="Arial" w:ascii="Arial" w:hAnsi="Arial"/>
          <w:i/>
          <w:sz w:val="20"/>
          <w:szCs w:val="20"/>
          <w:lang w:val="en-US" w:eastAsia="en-US"/>
        </w:rPr>
        <w:t>Bacillus anthracis</w:t>
      </w:r>
      <w:r>
        <w:rPr>
          <w:rFonts w:cs="Arial" w:ascii="Arial" w:hAnsi="Arial"/>
          <w:sz w:val="20"/>
          <w:szCs w:val="20"/>
          <w:lang w:val="en-US" w:eastAsia="en-US"/>
        </w:rPr>
        <w:t>. Microbiology 156: 2982-2993.</w:t>
      </w:r>
      <w:bookmarkEnd w:id="55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. Chantratita N, Rholl DA, Sim B, Wuthiekanun V, Limmathurotsakul D, et al. (2011) Antimicrobial resistance to ceftazidime involving loss of penicillin-binding protein 3 in </w:t>
      </w:r>
      <w:r>
        <w:rPr>
          <w:rFonts w:cs="Arial" w:ascii="Arial" w:hAnsi="Arial"/>
          <w:i/>
          <w:sz w:val="20"/>
          <w:szCs w:val="20"/>
          <w:lang w:val="en-US" w:eastAsia="en-US"/>
        </w:rPr>
        <w:t>Burkholderia pseudomallei</w:t>
      </w:r>
      <w:r>
        <w:rPr>
          <w:rFonts w:cs="Arial" w:ascii="Arial" w:hAnsi="Arial"/>
          <w:sz w:val="20"/>
          <w:szCs w:val="20"/>
          <w:lang w:val="en-US" w:eastAsia="en-US"/>
        </w:rPr>
        <w:t>. Proc Natl Acad Sci U S A 108: 17165-17170.</w:t>
      </w:r>
      <w:bookmarkEnd w:id="54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. Johler S, Stephan R, Hartmann I, Kuehner KA, Lehner A (2010) Genes involved in yellow pigmentation of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Cronobacter sakazakii </w:t>
      </w:r>
      <w:r>
        <w:rPr>
          <w:rFonts w:cs="Arial" w:ascii="Arial" w:hAnsi="Arial"/>
          <w:sz w:val="20"/>
          <w:szCs w:val="20"/>
          <w:lang w:val="en-US" w:eastAsia="en-US"/>
        </w:rPr>
        <w:t>ES5 and influence of pigmentation on persistence and growth under environmental stress. Appl Environ Microbiol 76: 1053-1061.</w:t>
      </w:r>
      <w:bookmarkEnd w:id="53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6. Ling H, Kang A, Tan MH, Qi X, Chang MW (2010) The absence of the </w:t>
      </w:r>
      <w:r>
        <w:rPr>
          <w:rFonts w:cs="Arial" w:ascii="Arial" w:hAnsi="Arial"/>
          <w:i/>
          <w:sz w:val="20"/>
          <w:szCs w:val="20"/>
          <w:lang w:val="en-US" w:eastAsia="en-US"/>
        </w:rPr>
        <w:t>lux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gene increases swimming motility and flagella synthesis in </w:t>
      </w:r>
      <w:r>
        <w:rPr>
          <w:rFonts w:cs="Arial" w:ascii="Arial" w:hAnsi="Arial"/>
          <w:i/>
          <w:sz w:val="20"/>
          <w:szCs w:val="20"/>
          <w:lang w:val="en-US" w:eastAsia="en-US"/>
        </w:rPr>
        <w:t>Escherichia col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K12. Biochem Biophys Res Commun 401: 521-526.</w:t>
      </w:r>
      <w:bookmarkEnd w:id="52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7. Sleight SC, Orlic C, Schneider D, Lenski RE (2008) Genetic basis of evolutionary adaptation by </w:t>
      </w:r>
      <w:r>
        <w:rPr>
          <w:rFonts w:cs="Arial" w:ascii="Arial" w:hAnsi="Arial"/>
          <w:i/>
          <w:sz w:val="20"/>
          <w:szCs w:val="20"/>
          <w:lang w:val="en-US" w:eastAsia="en-US"/>
        </w:rPr>
        <w:t>Escherichia col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to stressful cycles of freezing, thawing and growth. Genetics 180: 431-443.</w:t>
      </w:r>
      <w:bookmarkEnd w:id="51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8. Rath D, Jawali N (2006) Loss of expression of </w:t>
      </w:r>
      <w:r>
        <w:rPr>
          <w:rFonts w:cs="Arial" w:ascii="Arial" w:hAnsi="Arial"/>
          <w:i/>
          <w:sz w:val="20"/>
          <w:szCs w:val="20"/>
          <w:lang w:val="en-US" w:eastAsia="en-US"/>
        </w:rPr>
        <w:t>cspC</w:t>
      </w:r>
      <w:r>
        <w:rPr>
          <w:rFonts w:cs="Arial" w:ascii="Arial" w:hAnsi="Arial"/>
          <w:sz w:val="20"/>
          <w:szCs w:val="20"/>
          <w:lang w:val="en-US" w:eastAsia="en-US"/>
        </w:rPr>
        <w:t xml:space="preserve">, a cold shock family gene, confers a gain of fitness in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Escherichia coli </w:t>
      </w:r>
      <w:r>
        <w:rPr>
          <w:rFonts w:cs="Arial" w:ascii="Arial" w:hAnsi="Arial"/>
          <w:sz w:val="20"/>
          <w:szCs w:val="20"/>
          <w:lang w:val="en-US" w:eastAsia="en-US"/>
        </w:rPr>
        <w:t>K-12 strains. J Bacteriol 188: 6780-6785.</w:t>
      </w:r>
      <w:bookmarkEnd w:id="50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9. Trinh CT, Carlson R, Wlaschin A, Srienc F (2006) Design, construction and performance of the most efficient biomass producing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E. coli </w:t>
      </w:r>
      <w:r>
        <w:rPr>
          <w:rFonts w:cs="Arial" w:ascii="Arial" w:hAnsi="Arial"/>
          <w:sz w:val="20"/>
          <w:szCs w:val="20"/>
          <w:lang w:val="en-US" w:eastAsia="en-US"/>
        </w:rPr>
        <w:t>bacterium. Metab Eng 8: 628-638.</w:t>
      </w:r>
      <w:bookmarkEnd w:id="49"/>
    </w:p>
    <w:p>
      <w:pPr>
        <w:pStyle w:val="Normal"/>
        <w:spacing w:lineRule="auto" w:line="360"/>
        <w:ind w:left="360" w:hanging="360"/>
        <w:rPr>
          <w:rFonts w:ascii="Arial" w:hAnsi="Arial" w:cs="Arial"/>
          <w:sz w:val="20"/>
          <w:szCs w:val="20"/>
          <w:lang w:val="en-US" w:eastAsia="en-US"/>
        </w:rPr>
      </w:pPr>
      <w:bookmarkStart w:id="58" w:name="_ENREF_10"/>
      <w:r>
        <w:rPr>
          <w:rFonts w:cs="Arial" w:ascii="Arial" w:hAnsi="Arial"/>
          <w:sz w:val="20"/>
          <w:szCs w:val="20"/>
          <w:lang w:val="en-US" w:eastAsia="en-US"/>
        </w:rPr>
        <w:t>10. Girgis HS, Liu Y, Ryu WS, Tavazoie S (2007) A comprehensive genetic characterization of bacterial motility. PLoS Genet 3: 1644-1660.</w:t>
      </w:r>
      <w:bookmarkEnd w:id="58"/>
    </w:p>
    <w:p>
      <w:pPr>
        <w:pStyle w:val="Normal"/>
        <w:spacing w:lineRule="auto" w:line="360"/>
        <w:ind w:left="360" w:hanging="360"/>
        <w:rPr>
          <w:rFonts w:ascii="Arial" w:hAnsi="Arial" w:cs="Arial"/>
          <w:sz w:val="20"/>
          <w:szCs w:val="20"/>
          <w:lang w:val="en-US" w:eastAsia="en-US"/>
        </w:rPr>
      </w:pPr>
      <w:bookmarkStart w:id="59" w:name="_ENREF_11"/>
      <w:r>
        <w:rPr>
          <w:rFonts w:cs="Arial" w:ascii="Arial" w:hAnsi="Arial"/>
          <w:sz w:val="20"/>
          <w:szCs w:val="20"/>
          <w:lang w:val="en-US" w:eastAsia="en-US"/>
        </w:rPr>
        <w:t>11. Girgis HS, Hottes AK, Tavazoie S (2009) Genetic architecture of intrinsic antibiotic susceptibility. PLoS One 4: e5629.</w:t>
      </w:r>
      <w:bookmarkEnd w:id="59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12. Goodarzi H, Bennett BD, Amini S, Reaves ML, Hottes AK, et al. (2010) Regulatory and metabolic rewiring during laboratory evolution of ethanol tolerance in </w:t>
      </w:r>
      <w:r>
        <w:rPr>
          <w:rFonts w:cs="Arial" w:ascii="Arial" w:hAnsi="Arial"/>
          <w:i/>
          <w:sz w:val="20"/>
          <w:szCs w:val="20"/>
          <w:lang w:val="en-US" w:eastAsia="en-US"/>
        </w:rPr>
        <w:t>E. coli</w:t>
      </w:r>
      <w:r>
        <w:rPr>
          <w:rFonts w:cs="Arial" w:ascii="Arial" w:hAnsi="Arial"/>
          <w:sz w:val="20"/>
          <w:szCs w:val="20"/>
          <w:lang w:val="en-US" w:eastAsia="en-US"/>
        </w:rPr>
        <w:t>. Mol Syst Biol 6: 378.</w:t>
      </w:r>
      <w:bookmarkEnd w:id="46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13. Cooper VS, Schneider D, Blot M, Lenski RE (2001) Mechanisms causing rapid and parallel losses of ribose catabolism in evolving populations of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Escherichia col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B. J Bacteriol 183: 2834-2841.</w:t>
      </w:r>
      <w:bookmarkEnd w:id="45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14. Freddolino PL, Amini S, Tavazoie S (2012) Newly identified genetic variations in common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Escherichia coli </w:t>
      </w:r>
      <w:r>
        <w:rPr>
          <w:rFonts w:cs="Arial" w:ascii="Arial" w:hAnsi="Arial"/>
          <w:sz w:val="20"/>
          <w:szCs w:val="20"/>
          <w:lang w:val="en-US" w:eastAsia="en-US"/>
        </w:rPr>
        <w:t>MG1655 stock cultures. J Bacteriol 194: 303-306.</w:t>
      </w:r>
      <w:bookmarkEnd w:id="44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15. Zinser ER, Kolter R (2000) Prolonged stationary-phase incubation selects for </w:t>
      </w:r>
      <w:r>
        <w:rPr>
          <w:rFonts w:cs="Arial" w:ascii="Arial" w:hAnsi="Arial"/>
          <w:i/>
          <w:sz w:val="20"/>
          <w:szCs w:val="20"/>
          <w:lang w:val="en-US" w:eastAsia="en-US"/>
        </w:rPr>
        <w:t>lrp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mutations in </w:t>
      </w:r>
      <w:r>
        <w:rPr>
          <w:rFonts w:cs="Arial" w:ascii="Arial" w:hAnsi="Arial"/>
          <w:i/>
          <w:sz w:val="20"/>
          <w:szCs w:val="20"/>
          <w:lang w:val="en-US" w:eastAsia="en-US"/>
        </w:rPr>
        <w:t>Escherichia col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K-12. J Bacteriol 182: 4361-4365.</w:t>
      </w:r>
      <w:bookmarkEnd w:id="43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16. Edwards RJ, Sockett RE, Brookfield JF (2002) A simple method for genome-wide screening for advantageous insertions of mobile DNAs in </w:t>
      </w:r>
      <w:r>
        <w:rPr>
          <w:rFonts w:cs="Arial" w:ascii="Arial" w:hAnsi="Arial"/>
          <w:i/>
          <w:sz w:val="20"/>
          <w:szCs w:val="20"/>
          <w:lang w:val="en-US" w:eastAsia="en-US"/>
        </w:rPr>
        <w:t>Escherichia coli</w:t>
      </w:r>
      <w:r>
        <w:rPr>
          <w:rFonts w:cs="Arial" w:ascii="Arial" w:hAnsi="Arial"/>
          <w:sz w:val="20"/>
          <w:szCs w:val="20"/>
          <w:lang w:val="en-US" w:eastAsia="en-US"/>
        </w:rPr>
        <w:t>. Curr Biol 12: 863-867.</w:t>
      </w:r>
      <w:bookmarkEnd w:id="42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17. Tran L, van Baarsel JA, Washburn RS, Gottesman ME, Miller JH (2011) Single-gene deletion mutants of </w:t>
      </w:r>
      <w:r>
        <w:rPr>
          <w:rFonts w:cs="Arial" w:ascii="Arial" w:hAnsi="Arial"/>
          <w:i/>
          <w:sz w:val="20"/>
          <w:szCs w:val="20"/>
          <w:lang w:val="en-US" w:eastAsia="en-US"/>
        </w:rPr>
        <w:t>Escherichia col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with altered sensitivity to bicyclomycin, an inhibitor of transcription termination factor Rho. J Bacteriol 193: 2229-2235.</w:t>
      </w:r>
      <w:bookmarkEnd w:id="41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18. Tamae C, Liu A, Kim K, Sitz D, Hong J, et al. (2008) Determination of antibiotic hypersensitivity among 4,000 single-gene-knockout mutants of </w:t>
      </w:r>
      <w:r>
        <w:rPr>
          <w:rFonts w:cs="Arial" w:ascii="Arial" w:hAnsi="Arial"/>
          <w:i/>
          <w:sz w:val="20"/>
          <w:szCs w:val="20"/>
          <w:lang w:val="en-US" w:eastAsia="en-US"/>
        </w:rPr>
        <w:t>Escherichia coli</w:t>
      </w:r>
      <w:r>
        <w:rPr>
          <w:rFonts w:cs="Arial" w:ascii="Arial" w:hAnsi="Arial"/>
          <w:sz w:val="20"/>
          <w:szCs w:val="20"/>
          <w:lang w:val="en-US" w:eastAsia="en-US"/>
        </w:rPr>
        <w:t>. J Bacteriol 190: 5981-5988.</w:t>
      </w:r>
      <w:bookmarkEnd w:id="40"/>
    </w:p>
    <w:p>
      <w:pPr>
        <w:pStyle w:val="Normal"/>
        <w:spacing w:lineRule="auto" w:line="360"/>
        <w:ind w:left="360" w:hanging="360"/>
        <w:rPr>
          <w:rFonts w:ascii="Arial" w:hAnsi="Arial" w:cs="Arial"/>
          <w:sz w:val="20"/>
          <w:szCs w:val="20"/>
          <w:lang w:val="en-US" w:eastAsia="en-US"/>
        </w:rPr>
      </w:pPr>
      <w:bookmarkStart w:id="60" w:name="_ENREF_19"/>
      <w:r>
        <w:rPr>
          <w:rFonts w:cs="Arial" w:ascii="Arial" w:hAnsi="Arial"/>
          <w:sz w:val="20"/>
          <w:szCs w:val="20"/>
          <w:lang w:val="en-US" w:eastAsia="en-US"/>
        </w:rPr>
        <w:t>19. Goodarzi H, Hottes AK, Tavazoie S (2009) Global discovery of adaptive mutations. Nat Methods 6: 581-583.</w:t>
      </w:r>
      <w:bookmarkEnd w:id="60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20. Notley-McRobb L, King T, Ferenci T (2002) rpoS mutations and loss of general stress resistance in </w:t>
      </w:r>
      <w:r>
        <w:rPr>
          <w:rFonts w:cs="Arial" w:ascii="Arial" w:hAnsi="Arial"/>
          <w:i/>
          <w:sz w:val="20"/>
          <w:szCs w:val="20"/>
          <w:lang w:val="en-US" w:eastAsia="en-US"/>
        </w:rPr>
        <w:t>Escherichia col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populations as a consequence of conflict between competing stress responses. J Bacteriol 184: 806-811.</w:t>
      </w:r>
      <w:bookmarkEnd w:id="38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21. Madan R, Moorthy S, Mahadevan S (2008) Enhanced expression of the </w:t>
      </w:r>
      <w:r>
        <w:rPr>
          <w:rFonts w:cs="Arial" w:ascii="Arial" w:hAnsi="Arial"/>
          <w:i/>
          <w:sz w:val="20"/>
          <w:szCs w:val="20"/>
          <w:lang w:val="en-US" w:eastAsia="en-US"/>
        </w:rPr>
        <w:t>bgl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operon of </w:t>
      </w:r>
      <w:r>
        <w:rPr>
          <w:rFonts w:cs="Arial" w:ascii="Arial" w:hAnsi="Arial"/>
          <w:i/>
          <w:sz w:val="20"/>
          <w:szCs w:val="20"/>
          <w:lang w:val="en-US" w:eastAsia="en-US"/>
        </w:rPr>
        <w:t>Escherichia col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in the stationary phase. FEMS Microbiol Lett 288: 131-139.</w:t>
      </w:r>
      <w:bookmarkEnd w:id="37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22. Thanassi DG, Suh GS, Nikaido H (1995) Role of outer membrane barrier in efflux-mediated tetracycline resistance of </w:t>
      </w:r>
      <w:r>
        <w:rPr>
          <w:rFonts w:cs="Arial" w:ascii="Arial" w:hAnsi="Arial"/>
          <w:i/>
          <w:sz w:val="20"/>
          <w:szCs w:val="20"/>
          <w:lang w:val="en-US" w:eastAsia="en-US"/>
        </w:rPr>
        <w:t>Escherichia coli</w:t>
      </w:r>
      <w:r>
        <w:rPr>
          <w:rFonts w:cs="Arial" w:ascii="Arial" w:hAnsi="Arial"/>
          <w:sz w:val="20"/>
          <w:szCs w:val="20"/>
          <w:lang w:val="en-US" w:eastAsia="en-US"/>
        </w:rPr>
        <w:t>. J Bacteriol 177: 998-1007.</w:t>
      </w:r>
      <w:bookmarkEnd w:id="36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23. Helling RB, Janes BK, Kimball H, Tran T, Bundesmann M, et al. (2002) Toxic waste disposal in </w:t>
      </w:r>
      <w:r>
        <w:rPr>
          <w:rFonts w:cs="Arial" w:ascii="Arial" w:hAnsi="Arial"/>
          <w:i/>
          <w:sz w:val="20"/>
          <w:szCs w:val="20"/>
          <w:lang w:val="en-US" w:eastAsia="en-US"/>
        </w:rPr>
        <w:t>Escherichia coli</w:t>
      </w:r>
      <w:r>
        <w:rPr>
          <w:rFonts w:cs="Arial" w:ascii="Arial" w:hAnsi="Arial"/>
          <w:sz w:val="20"/>
          <w:szCs w:val="20"/>
          <w:lang w:val="en-US" w:eastAsia="en-US"/>
        </w:rPr>
        <w:t>. J Bacteriol 184: 3699-3703.</w:t>
      </w:r>
      <w:bookmarkEnd w:id="35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24. Wu MC, Lin TL, Hsieh PF, Yang HC, Wang JT (2011) Isolation of genes involved in biofilm formation of a </w:t>
      </w:r>
      <w:r>
        <w:rPr>
          <w:rFonts w:cs="Arial" w:ascii="Arial" w:hAnsi="Arial"/>
          <w:i/>
          <w:sz w:val="20"/>
          <w:szCs w:val="20"/>
          <w:lang w:val="en-US" w:eastAsia="en-US"/>
        </w:rPr>
        <w:t>Klebsiella pneumoniae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strain causing pyogenic liver abscess. PLoS One 6: e23500.</w:t>
      </w:r>
      <w:bookmarkEnd w:id="34"/>
    </w:p>
    <w:p>
      <w:pPr>
        <w:pStyle w:val="Normal"/>
        <w:spacing w:lineRule="auto" w:line="360"/>
        <w:ind w:left="360" w:hanging="360"/>
        <w:rPr>
          <w:rFonts w:ascii="Arial" w:hAnsi="Arial" w:cs="Arial"/>
          <w:sz w:val="20"/>
          <w:szCs w:val="20"/>
          <w:lang w:val="en-US" w:eastAsia="en-US"/>
        </w:rPr>
      </w:pPr>
      <w:bookmarkStart w:id="61" w:name="_ENREF_25"/>
      <w:r>
        <w:rPr>
          <w:rFonts w:cs="Arial" w:ascii="Arial" w:hAnsi="Arial"/>
          <w:sz w:val="20"/>
          <w:szCs w:val="20"/>
          <w:lang w:val="en-US" w:eastAsia="en-US"/>
        </w:rPr>
        <w:t>25. Hernandez-Alles S, Benedi VJ, Martinez-Martinez L, Pascual A, Aguilar A, et al. (1999) Development of resistance during antimicrobial therapy caused by insertion sequence interruption of porin genes. Antimicrob Agents Chemother 43: 937-939.</w:t>
      </w:r>
      <w:bookmarkEnd w:id="61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26. Chen J, Kriakov J, Singh A, Jacobs WR, Jr., Besra GS, et al. (2009) Defects in glycopeptidolipid biosynthesis confer phage I3 resistance in </w:t>
      </w:r>
      <w:r>
        <w:rPr>
          <w:rFonts w:cs="Arial" w:ascii="Arial" w:hAnsi="Arial"/>
          <w:i/>
          <w:sz w:val="20"/>
          <w:szCs w:val="20"/>
          <w:lang w:val="en-US" w:eastAsia="en-US"/>
        </w:rPr>
        <w:t>Mycobacterium smegmatis</w:t>
      </w:r>
      <w:r>
        <w:rPr>
          <w:rFonts w:cs="Arial" w:ascii="Arial" w:hAnsi="Arial"/>
          <w:sz w:val="20"/>
          <w:szCs w:val="20"/>
          <w:lang w:val="en-US" w:eastAsia="en-US"/>
        </w:rPr>
        <w:t>. Microbiology 155: 4050-4057.</w:t>
      </w:r>
      <w:bookmarkEnd w:id="32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27. Maus CE, Plikaytis BB, Shinnick TM (2005) Mutation of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tlyA </w:t>
      </w:r>
      <w:r>
        <w:rPr>
          <w:rFonts w:cs="Arial" w:ascii="Arial" w:hAnsi="Arial"/>
          <w:sz w:val="20"/>
          <w:szCs w:val="20"/>
          <w:lang w:val="en-US" w:eastAsia="en-US"/>
        </w:rPr>
        <w:t xml:space="preserve">confers capreomycin resistance in </w:t>
      </w:r>
      <w:r>
        <w:rPr>
          <w:rFonts w:cs="Arial" w:ascii="Arial" w:hAnsi="Arial"/>
          <w:i/>
          <w:sz w:val="20"/>
          <w:szCs w:val="20"/>
          <w:lang w:val="en-US" w:eastAsia="en-US"/>
        </w:rPr>
        <w:t>Mycobacterium tuberculosis</w:t>
      </w:r>
      <w:r>
        <w:rPr>
          <w:rFonts w:cs="Arial" w:ascii="Arial" w:hAnsi="Arial"/>
          <w:sz w:val="20"/>
          <w:szCs w:val="20"/>
          <w:lang w:val="en-US" w:eastAsia="en-US"/>
        </w:rPr>
        <w:t>. Antimicrob Agents Chemother 49: 571-577.</w:t>
      </w:r>
      <w:bookmarkEnd w:id="31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28. Lynett J, Stokes RW (2007) Selection of transposon mutants of </w:t>
      </w:r>
      <w:r>
        <w:rPr>
          <w:rFonts w:cs="Arial" w:ascii="Arial" w:hAnsi="Arial"/>
          <w:i/>
          <w:sz w:val="20"/>
          <w:szCs w:val="20"/>
          <w:lang w:val="en-US" w:eastAsia="en-US"/>
        </w:rPr>
        <w:t>Mycobacterium tuberculosi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with increased macrophage infectivity identifies </w:t>
      </w:r>
      <w:r>
        <w:rPr>
          <w:rFonts w:cs="Arial" w:ascii="Arial" w:hAnsi="Arial"/>
          <w:i/>
          <w:sz w:val="20"/>
          <w:szCs w:val="20"/>
          <w:lang w:val="en-US" w:eastAsia="en-US"/>
        </w:rPr>
        <w:t>fadD23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to be involved in sulfolipid production and association with macrophages. Microbiology 153: 3133-3140.</w:t>
      </w:r>
      <w:bookmarkEnd w:id="30"/>
    </w:p>
    <w:p>
      <w:pPr>
        <w:pStyle w:val="Normal"/>
        <w:spacing w:lineRule="auto" w:line="360"/>
        <w:ind w:left="360" w:hanging="360"/>
        <w:rPr>
          <w:rFonts w:ascii="Arial" w:hAnsi="Arial" w:cs="Arial"/>
          <w:sz w:val="20"/>
          <w:szCs w:val="20"/>
          <w:lang w:val="en-US" w:eastAsia="en-US"/>
        </w:rPr>
      </w:pPr>
      <w:bookmarkStart w:id="62" w:name="_ENREF_29"/>
      <w:r>
        <w:rPr>
          <w:rFonts w:cs="Arial" w:ascii="Arial" w:hAnsi="Arial"/>
          <w:sz w:val="20"/>
          <w:szCs w:val="20"/>
          <w:lang w:val="en-US" w:eastAsia="en-US"/>
        </w:rPr>
        <w:t>29. Glass JI, Assad-Garcia N, Alperovich N, Yooseph S, Lewis MR, et al. (2006) Essential genes of a minimal bacterium. Proc Natl Acad Sci U S A 103: 425-430.</w:t>
      </w:r>
      <w:bookmarkEnd w:id="62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30. Yamaguchi M, Sato K, Yukitake H, Noiri Y, Ebisu S, et al. (2010) A </w:t>
      </w:r>
      <w:r>
        <w:rPr>
          <w:rFonts w:cs="Arial" w:ascii="Arial" w:hAnsi="Arial"/>
          <w:i/>
          <w:sz w:val="20"/>
          <w:szCs w:val="20"/>
          <w:lang w:val="en-US" w:eastAsia="en-US"/>
        </w:rPr>
        <w:t>Porphyromonas gingivali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mutant defective in a putative glycosyltransferase exhibits defective biosynthesis of the polysaccharide portions of lipopolysaccharide, decreased gingipain activities, strong autoaggregation, and increased biofilm formation. Infect Immun 78: 3801-3812.</w:t>
      </w:r>
      <w:bookmarkEnd w:id="28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31. Rodriguez-Rojas A, Mena A, Martin S, Borrell N, Oliver A, et al. (2009) Inactivation of the </w:t>
      </w:r>
      <w:r>
        <w:rPr>
          <w:rFonts w:cs="Arial" w:ascii="Arial" w:hAnsi="Arial"/>
          <w:i/>
          <w:sz w:val="20"/>
          <w:szCs w:val="20"/>
          <w:lang w:val="en-US" w:eastAsia="en-US"/>
        </w:rPr>
        <w:t>hmg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gene of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leads to pyomelanin hyperproduction, stress resistance and increased persistence in chronic lung infection. Microbiology 155: 1050-1057.</w:t>
      </w:r>
      <w:bookmarkEnd w:id="27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32. Amini S, Hottes AK, Smith LE, Tavazoie S (2011) Fitness Landscape of Antibiotic Tolerance in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Biofilms. PLoS Pathog 7: e1002298.</w:t>
      </w:r>
      <w:bookmarkEnd w:id="26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33. Bianconi I, Milani A, Cigana C, Paroni M, Levesque RC, et al. (2011) Positive signature-tagged mutagenesis in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>: tracking patho-adaptive mutations promoting airways chronic infection. PLoS Pathog 7: e1001270.</w:t>
      </w:r>
      <w:bookmarkEnd w:id="25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34. D'Argenio DA, Wu M, Hoffman LR, Kulasekara HD, Deziel E, et al. (2007) Growth phenotypes of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lasR </w:t>
      </w:r>
      <w:r>
        <w:rPr>
          <w:rFonts w:cs="Arial" w:ascii="Arial" w:hAnsi="Arial"/>
          <w:sz w:val="20"/>
          <w:szCs w:val="20"/>
          <w:lang w:val="en-US" w:eastAsia="en-US"/>
        </w:rPr>
        <w:t>mutants adapted to the airways of cystic fibrosis patients. Mol Microbiol 64: 512-533.</w:t>
      </w:r>
      <w:bookmarkEnd w:id="24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35. Bohn YS, Brandes G, Rakhimova E, Horatzek S, Salunkhe P, et al. (2009) Multiple roles of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TBCF10839 PilY1 in motility, transport and infection. Mol Microbiol 71: 730-747.</w:t>
      </w:r>
      <w:bookmarkEnd w:id="23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36. Moyano AJ, Lujan AM, Argarana CE, Smania AM (2007) MutS deficiency and activity of the error-prone DNA polymerase IV are crucial for determining </w:t>
      </w:r>
      <w:r>
        <w:rPr>
          <w:rFonts w:cs="Arial" w:ascii="Arial" w:hAnsi="Arial"/>
          <w:i/>
          <w:sz w:val="20"/>
          <w:szCs w:val="20"/>
          <w:lang w:val="en-US" w:eastAsia="en-US"/>
        </w:rPr>
        <w:t>muc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as the main target for mucoid conversion in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>. Mol Microbiol 64: 547-559.</w:t>
      </w:r>
      <w:bookmarkEnd w:id="22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37. Sobel ML, Neshat S, Poole K (2005) Mutations in PA2491 (</w:t>
      </w:r>
      <w:r>
        <w:rPr>
          <w:rFonts w:cs="Arial" w:ascii="Arial" w:hAnsi="Arial"/>
          <w:i/>
          <w:sz w:val="20"/>
          <w:szCs w:val="20"/>
          <w:lang w:val="en-US" w:eastAsia="en-US"/>
        </w:rPr>
        <w:t>mex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) promote MexT-dependent </w:t>
      </w:r>
      <w:r>
        <w:rPr>
          <w:rFonts w:cs="Arial" w:ascii="Arial" w:hAnsi="Arial"/>
          <w:i/>
          <w:sz w:val="20"/>
          <w:szCs w:val="20"/>
          <w:lang w:val="en-US" w:eastAsia="en-US"/>
        </w:rPr>
        <w:t>mexEF</w:t>
      </w:r>
      <w:r>
        <w:rPr>
          <w:rFonts w:cs="Arial" w:ascii="Arial" w:hAnsi="Arial"/>
          <w:sz w:val="20"/>
          <w:szCs w:val="20"/>
          <w:lang w:val="en-US" w:eastAsia="en-US"/>
        </w:rPr>
        <w:t>-</w:t>
      </w:r>
      <w:r>
        <w:rPr>
          <w:rFonts w:cs="Arial" w:ascii="Arial" w:hAnsi="Arial"/>
          <w:i/>
          <w:sz w:val="20"/>
          <w:szCs w:val="20"/>
          <w:lang w:val="en-US" w:eastAsia="en-US"/>
        </w:rPr>
        <w:t>oprN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expression and multidrug resistance in a clinical strain of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>. J Bacteriol 187: 1246-1253.</w:t>
      </w:r>
      <w:bookmarkEnd w:id="21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38. Sobel ML, Hocquet D, Cao L, Plesiat P, Poole K (2005) Mutations in PA3574 (</w:t>
      </w:r>
      <w:r>
        <w:rPr>
          <w:rFonts w:cs="Arial" w:ascii="Arial" w:hAnsi="Arial"/>
          <w:i/>
          <w:sz w:val="20"/>
          <w:szCs w:val="20"/>
          <w:lang w:val="en-US" w:eastAsia="en-US"/>
        </w:rPr>
        <w:t>nalD</w:t>
      </w:r>
      <w:r>
        <w:rPr>
          <w:rFonts w:cs="Arial" w:ascii="Arial" w:hAnsi="Arial"/>
          <w:sz w:val="20"/>
          <w:szCs w:val="20"/>
          <w:lang w:val="en-US" w:eastAsia="en-US"/>
        </w:rPr>
        <w:t xml:space="preserve">) lead to increased MexAB-OprM expression and multidrug resistance in laboratory and clinical isolates of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>. Antimicrob Agents Chemother 49: 1782-1786.</w:t>
      </w:r>
      <w:bookmarkEnd w:id="20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39. Boutoille D, Corvec S, Caroff N, Giraudeau C, Espaze E, et al. (2004) Detection of an IS21 insertion sequence in the </w:t>
      </w:r>
      <w:r>
        <w:rPr>
          <w:rFonts w:cs="Arial" w:ascii="Arial" w:hAnsi="Arial"/>
          <w:i/>
          <w:sz w:val="20"/>
          <w:szCs w:val="20"/>
          <w:lang w:val="en-US" w:eastAsia="en-US"/>
        </w:rPr>
        <w:t>mexR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gene of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increasing beta-lactam resistance. FEMS Microbiol Lett 230: 143-146.</w:t>
      </w:r>
      <w:bookmarkEnd w:id="19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0. Cao L, Srikumar R, Poole K (2004) MexAB-OprM hyperexpression in NalC-type multidrug-resistant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>: identification and characterization of the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nalC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gene encoding a repressor of PA3720-PA3719. Mol Microbiol 53: 1423-1436.</w:t>
      </w:r>
      <w:bookmarkEnd w:id="18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1. Alvarez-Ortega C, Wiegand I, Olivares J, Hancock RE, Martinez JL (2010) Genetic determinants involved in the susceptibility of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to beta-lactam antibiotics. Antimicrob Agents Chemother 54: 4159-4167.</w:t>
      </w:r>
      <w:bookmarkEnd w:id="17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2. Llanes C, Hocquet D, Vogne C, Benali-Baitich D, Neuwirth C, et al. (2004) Clinical strains of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overproducing MexAB-OprM and MexXY efflux pumps simultaneously. Antimicrob Agents Chemother 48: 1797-1802.</w:t>
      </w:r>
      <w:bookmarkEnd w:id="16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3. Yeung AT, Torfs EC, Jamshidi F, Bains M, Wiegand I, et al. (2009) Swarming of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is controlled by a broad spectrum of transcriptional regulators, including MetR. J Bacteriol 191: 5592-5602.</w:t>
      </w:r>
      <w:bookmarkEnd w:id="15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4. Schurek KN, Marr AK, Taylor PK, Wiegand I, Semenec L, et al. (2008) Novel genetic determinants of low-level aminoglycoside resistance in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>. Antimicrob Agents Chemother 52: 4213-4219.</w:t>
      </w:r>
      <w:bookmarkEnd w:id="14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5. Breidenstein EB, Khaira BK, Wiegand I, Overhage J, Hancock RE (2008) Complex ciprofloxacin resistome revealed by screening a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mutant library for altered susceptibility. Antimicrob Agents Chemother 52: 4486-4491.</w:t>
      </w:r>
      <w:bookmarkEnd w:id="13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6. Maseda H, Saito K, Nakajima A, Nakae T (2000) Variation of the </w:t>
      </w:r>
      <w:r>
        <w:rPr>
          <w:rFonts w:cs="Arial" w:ascii="Arial" w:hAnsi="Arial"/>
          <w:i/>
          <w:sz w:val="20"/>
          <w:szCs w:val="20"/>
          <w:lang w:val="en-US" w:eastAsia="en-US"/>
        </w:rPr>
        <w:t>mexT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gene, a regulator of the MexEF-oprN efflux pump expression in wild-type strains of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aeruginosa</w:t>
      </w:r>
      <w:r>
        <w:rPr>
          <w:rFonts w:cs="Arial" w:ascii="Arial" w:hAnsi="Arial"/>
          <w:sz w:val="20"/>
          <w:szCs w:val="20"/>
          <w:lang w:val="en-US" w:eastAsia="en-US"/>
        </w:rPr>
        <w:t>. FEMS Microbiol Lett 192: 107-112.</w:t>
      </w:r>
      <w:bookmarkEnd w:id="12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7. Lee Y, Oh S, Park W (2009) Inactivation of the </w:t>
      </w:r>
      <w:r>
        <w:rPr>
          <w:rFonts w:cs="Arial" w:ascii="Arial" w:hAnsi="Arial"/>
          <w:i/>
          <w:sz w:val="20"/>
          <w:szCs w:val="20"/>
          <w:lang w:val="en-US" w:eastAsia="en-US"/>
        </w:rPr>
        <w:t>Pseudomonas putid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KT2440 </w:t>
      </w:r>
      <w:r>
        <w:rPr>
          <w:rFonts w:cs="Arial" w:ascii="Arial" w:hAnsi="Arial"/>
          <w:i/>
          <w:sz w:val="20"/>
          <w:szCs w:val="20"/>
          <w:lang w:val="en-US" w:eastAsia="en-US"/>
        </w:rPr>
        <w:t>dsb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gene promotes extracellular matrix production and biofilm formation. FEMS Microbiol Lett 297: 38-48.</w:t>
      </w:r>
      <w:bookmarkEnd w:id="11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8. Santiviago CA, Reynolds MM, Porwollik S, Choi SH, Long F, et al. (2009) Analysis of pools of targeted </w:t>
      </w:r>
      <w:r>
        <w:rPr>
          <w:rFonts w:cs="Arial" w:ascii="Arial" w:hAnsi="Arial"/>
          <w:i/>
          <w:sz w:val="20"/>
          <w:szCs w:val="20"/>
          <w:lang w:val="en-US" w:eastAsia="en-US"/>
        </w:rPr>
        <w:t>Salmonell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deletion mutants identifies novel genes affecting fitness during competitive infection in mice. PLoS Pathog 5: e1000477.</w:t>
      </w:r>
      <w:bookmarkEnd w:id="10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49. Maurelli AT, Fernández RE, Bloch CA, Rode CK, Fasano A (1998) “Black holes” and bacterial pathogenicity: A large genomic deletion that enhances the virulence of </w:t>
      </w:r>
      <w:r>
        <w:rPr>
          <w:rFonts w:cs="Arial" w:ascii="Arial" w:hAnsi="Arial"/>
          <w:i/>
          <w:sz w:val="20"/>
          <w:szCs w:val="20"/>
          <w:lang w:val="en-US" w:eastAsia="en-US"/>
        </w:rPr>
        <w:t>Shigell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spp. and enteroinvasive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 Escherichia coli</w:t>
      </w:r>
      <w:r>
        <w:rPr>
          <w:rFonts w:cs="Arial" w:ascii="Arial" w:hAnsi="Arial"/>
          <w:sz w:val="20"/>
          <w:szCs w:val="20"/>
          <w:lang w:val="en-US" w:eastAsia="en-US"/>
        </w:rPr>
        <w:t>. Proc Natl Acad Sci U S A 95: 3943-3948.</w:t>
      </w:r>
      <w:bookmarkEnd w:id="9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0. McCormick BA, Fernandez MI, Siber AM, Maurelli AT (1999) Inhibition of </w:t>
      </w:r>
      <w:r>
        <w:rPr>
          <w:rFonts w:cs="Arial" w:ascii="Arial" w:hAnsi="Arial"/>
          <w:i/>
          <w:sz w:val="20"/>
          <w:szCs w:val="20"/>
          <w:lang w:val="en-US" w:eastAsia="en-US"/>
        </w:rPr>
        <w:t>Shigella flexneri</w:t>
      </w:r>
      <w:r>
        <w:rPr>
          <w:rFonts w:cs="Arial" w:ascii="Arial" w:hAnsi="Arial"/>
          <w:sz w:val="20"/>
          <w:szCs w:val="20"/>
          <w:lang w:val="en-US" w:eastAsia="en-US"/>
        </w:rPr>
        <w:t>-induced transepithelial migration of polymorphonuclear leucocytes by cadaverine. Cell Microbiol 1: 143-155.</w:t>
      </w:r>
      <w:bookmarkEnd w:id="8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1. Prunier A-L, Schuch R, Fernandez RE, Mumy KL, Kohler H, et al. (2007) </w:t>
      </w:r>
      <w:r>
        <w:rPr>
          <w:rFonts w:cs="Arial" w:ascii="Arial" w:hAnsi="Arial"/>
          <w:i/>
          <w:sz w:val="20"/>
          <w:szCs w:val="20"/>
          <w:lang w:val="en-US" w:eastAsia="en-US"/>
        </w:rPr>
        <w:t>nad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 w:eastAsia="en-US"/>
        </w:rPr>
        <w:t>nadB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of </w:t>
      </w:r>
      <w:r>
        <w:rPr>
          <w:rFonts w:cs="Arial" w:ascii="Arial" w:hAnsi="Arial"/>
          <w:i/>
          <w:sz w:val="20"/>
          <w:szCs w:val="20"/>
          <w:lang w:val="en-US" w:eastAsia="en-US"/>
        </w:rPr>
        <w:t>Shigella flexneri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5a are antivirulence loci responsible for the synthesis of quinolinate, a small molecule inhibitor of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Shigella </w:t>
      </w:r>
      <w:r>
        <w:rPr>
          <w:rFonts w:cs="Arial" w:ascii="Arial" w:hAnsi="Arial"/>
          <w:sz w:val="20"/>
          <w:szCs w:val="20"/>
          <w:lang w:val="en-US" w:eastAsia="en-US"/>
        </w:rPr>
        <w:t>pathogenicity. Microbiology 153: 2363-2372.</w:t>
      </w:r>
      <w:bookmarkEnd w:id="7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2. Barbagallo M, Di Martino ML, Marcocci L, Pietrangeli P, De Carolis E, et al. (2011) A New Piece of the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Shigella </w:t>
      </w:r>
      <w:r>
        <w:rPr>
          <w:rFonts w:cs="Arial" w:ascii="Arial" w:hAnsi="Arial"/>
          <w:sz w:val="20"/>
          <w:szCs w:val="20"/>
          <w:lang w:val="en-US" w:eastAsia="en-US"/>
        </w:rPr>
        <w:t xml:space="preserve">Pathogenicity Puzzle: Spermidine Accumulation by Silencing of the </w:t>
      </w:r>
      <w:r>
        <w:rPr>
          <w:rFonts w:cs="Arial" w:ascii="Arial" w:hAnsi="Arial"/>
          <w:i/>
          <w:sz w:val="20"/>
          <w:szCs w:val="20"/>
          <w:lang w:val="en-US" w:eastAsia="en-US"/>
        </w:rPr>
        <w:t xml:space="preserve">speG </w:t>
      </w:r>
      <w:r>
        <w:rPr>
          <w:rFonts w:cs="Arial" w:ascii="Arial" w:hAnsi="Arial"/>
          <w:sz w:val="20"/>
          <w:szCs w:val="20"/>
          <w:lang w:val="en-US" w:eastAsia="en-US"/>
        </w:rPr>
        <w:t>Gene. PLoS One 6: e27226.</w:t>
      </w:r>
      <w:bookmarkEnd w:id="6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3. Noto MJ, Fox PM, Archer GL (2008) Spontaneous deletion of the methicillin resistance determinant, </w:t>
      </w:r>
      <w:r>
        <w:rPr>
          <w:rFonts w:cs="Arial" w:ascii="Arial" w:hAnsi="Arial"/>
          <w:i/>
          <w:sz w:val="20"/>
          <w:szCs w:val="20"/>
          <w:lang w:val="en-US" w:eastAsia="en-US"/>
        </w:rPr>
        <w:t>mecA</w:t>
      </w:r>
      <w:r>
        <w:rPr>
          <w:rFonts w:cs="Arial" w:ascii="Arial" w:hAnsi="Arial"/>
          <w:sz w:val="20"/>
          <w:szCs w:val="20"/>
          <w:lang w:val="en-US" w:eastAsia="en-US"/>
        </w:rPr>
        <w:t xml:space="preserve">, partially compensates for the fitness cost associated with high-level vancomycin resistance in </w:t>
      </w:r>
      <w:r>
        <w:rPr>
          <w:rFonts w:cs="Arial" w:ascii="Arial" w:hAnsi="Arial"/>
          <w:i/>
          <w:sz w:val="20"/>
          <w:szCs w:val="20"/>
          <w:lang w:val="en-US" w:eastAsia="en-US"/>
        </w:rPr>
        <w:t>Staphylococcus aureus</w:t>
      </w:r>
      <w:r>
        <w:rPr>
          <w:rFonts w:cs="Arial" w:ascii="Arial" w:hAnsi="Arial"/>
          <w:sz w:val="20"/>
          <w:szCs w:val="20"/>
          <w:lang w:val="en-US" w:eastAsia="en-US"/>
        </w:rPr>
        <w:t>. Antimicrob Agents Chemother 52: 1221-1229.</w:t>
      </w:r>
      <w:bookmarkEnd w:id="5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4. Majerczyk CD, Sadykov MR, Luong TT, Lee C, Somerville GA, et al. (2008) </w:t>
      </w:r>
      <w:r>
        <w:rPr>
          <w:rFonts w:cs="Arial" w:ascii="Arial" w:hAnsi="Arial"/>
          <w:i/>
          <w:sz w:val="20"/>
          <w:szCs w:val="20"/>
          <w:lang w:val="en-US" w:eastAsia="en-US"/>
        </w:rPr>
        <w:t>Staphylococcus aureu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odY negatively regulates virulence gene expression. J Bacteriol 190: 2257-2265.</w:t>
      </w:r>
      <w:bookmarkEnd w:id="4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5. Rogers KL, Rupp ME, Fey PD (2008) The presence of </w:t>
      </w:r>
      <w:r>
        <w:rPr>
          <w:rFonts w:cs="Arial" w:ascii="Arial" w:hAnsi="Arial"/>
          <w:i/>
          <w:sz w:val="20"/>
          <w:szCs w:val="20"/>
          <w:lang w:val="en-US" w:eastAsia="en-US"/>
        </w:rPr>
        <w:t>icaADBC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is detrimental to the colonization of human skin by </w:t>
      </w:r>
      <w:r>
        <w:rPr>
          <w:rFonts w:cs="Arial" w:ascii="Arial" w:hAnsi="Arial"/>
          <w:i/>
          <w:sz w:val="20"/>
          <w:szCs w:val="20"/>
          <w:lang w:val="en-US" w:eastAsia="en-US"/>
        </w:rPr>
        <w:t>Staphylococcus epidermidis</w:t>
      </w:r>
      <w:r>
        <w:rPr>
          <w:rFonts w:cs="Arial" w:ascii="Arial" w:hAnsi="Arial"/>
          <w:sz w:val="20"/>
          <w:szCs w:val="20"/>
          <w:lang w:val="en-US" w:eastAsia="en-US"/>
        </w:rPr>
        <w:t>. Appl Environ Microbiol 74: 6155-6157.</w:t>
      </w:r>
      <w:bookmarkEnd w:id="3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6. Echenique JR, Chapuy-Regaud S, Trombe MC (2000) Competence regulation by oxygen in </w:t>
      </w:r>
      <w:r>
        <w:rPr>
          <w:rFonts w:cs="Arial" w:ascii="Arial" w:hAnsi="Arial"/>
          <w:i/>
          <w:sz w:val="20"/>
          <w:szCs w:val="20"/>
          <w:lang w:val="en-US" w:eastAsia="en-US"/>
        </w:rPr>
        <w:t>Streptococcus pneumoniae</w:t>
      </w:r>
      <w:r>
        <w:rPr>
          <w:rFonts w:cs="Arial" w:ascii="Arial" w:hAnsi="Arial"/>
          <w:sz w:val="20"/>
          <w:szCs w:val="20"/>
          <w:lang w:val="en-US" w:eastAsia="en-US"/>
        </w:rPr>
        <w:t xml:space="preserve">: involvement of </w:t>
      </w:r>
      <w:r>
        <w:rPr>
          <w:rFonts w:cs="Arial" w:ascii="Arial" w:hAnsi="Arial"/>
          <w:i/>
          <w:sz w:val="20"/>
          <w:szCs w:val="20"/>
          <w:lang w:val="en-US" w:eastAsia="en-US"/>
        </w:rPr>
        <w:t>ciaRH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 w:eastAsia="en-US"/>
        </w:rPr>
        <w:t>comCDE</w:t>
      </w:r>
      <w:r>
        <w:rPr>
          <w:rFonts w:cs="Arial" w:ascii="Arial" w:hAnsi="Arial"/>
          <w:sz w:val="20"/>
          <w:szCs w:val="20"/>
          <w:lang w:val="en-US" w:eastAsia="en-US"/>
        </w:rPr>
        <w:t>. Mol Microbiol 36: 688-696.</w:t>
      </w:r>
      <w:bookmarkEnd w:id="2"/>
    </w:p>
    <w:p>
      <w:pPr>
        <w:pStyle w:val="Normal"/>
        <w:spacing w:lineRule="auto" w:line="360"/>
        <w:ind w:left="360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57. Kowalko JE, Sebert ME (2008) The </w:t>
      </w:r>
      <w:r>
        <w:rPr>
          <w:rFonts w:cs="Arial" w:ascii="Arial" w:hAnsi="Arial"/>
          <w:i/>
          <w:sz w:val="20"/>
          <w:szCs w:val="20"/>
          <w:lang w:val="en-US" w:eastAsia="en-US"/>
        </w:rPr>
        <w:t>Streptococcus pneumoniae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ompetence regulatory system influences respiratory tract colonization. Infect Immun 76: 3131-3140.</w:t>
      </w:r>
      <w:bookmarkEnd w:id="1"/>
    </w:p>
    <w:p>
      <w:pPr>
        <w:pStyle w:val="Normal"/>
        <w:spacing w:lineRule="auto" w:line="360"/>
        <w:ind w:left="360" w:hanging="360"/>
        <w:rPr>
          <w:rFonts w:ascii="Arial" w:hAnsi="Arial" w:cs="Arial"/>
          <w:sz w:val="20"/>
          <w:szCs w:val="20"/>
          <w:lang w:val="en-US" w:eastAsia="en-US"/>
        </w:rPr>
      </w:pPr>
      <w:bookmarkStart w:id="63" w:name="_ENREF_58"/>
      <w:r>
        <w:rPr>
          <w:rFonts w:cs="Arial" w:ascii="Arial" w:hAnsi="Arial"/>
          <w:sz w:val="20"/>
          <w:szCs w:val="20"/>
          <w:lang w:val="en-US" w:eastAsia="en-US"/>
        </w:rPr>
        <w:t>58. van Opijnen T, Bodi KL, Camilli A (2009) Tn-seq: high-throughput parallel sequencing for fitness and genetic interaction studies in microorganisms. Nat Methods 6: 767-772.</w:t>
      </w:r>
      <w:bookmarkEnd w:id="63"/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/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eight130per">
    <w:name w:val="height130pe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Cambria" w:hAnsi="Cambria" w:eastAsia="Cambria" w:cs="Times New Roman"/>
      <w:lang w:val="en-US"/>
    </w:rPr>
  </w:style>
  <w:style w:type="character" w:styleId="FooterChar">
    <w:name w:val="Footer Char"/>
    <w:qFormat/>
    <w:rPr>
      <w:rFonts w:ascii="Cambria" w:hAnsi="Cambria" w:eastAsia="Cambria" w:cs="Times New Roman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Unicode">
    <w:name w:val="unicod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Verdana" w:hAnsi="Verdana" w:cs="Verdana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2"/>
      <w:szCs w:val="22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ABEA" w:val="clea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</w:pPr>
    <w:rPr>
      <w:rFonts w:ascii="Times" w:hAnsi="Times" w:cs="Times"/>
      <w:sz w:val="20"/>
      <w:szCs w:val="20"/>
    </w:rPr>
  </w:style>
  <w:style w:type="paragraph" w:styleId="Font5">
    <w:name w:val="font5"/>
    <w:basedOn w:val="Normal"/>
    <w:qFormat/>
    <w:pPr/>
    <w:rPr>
      <w:rFonts w:ascii="Arial" w:hAnsi="Arial" w:cs="Arial"/>
      <w:i/>
      <w:iCs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i/>
      <w:i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6:10:00Z</dcterms:created>
  <dc:creator>Alison Hottes</dc:creator>
  <dc:description/>
  <dc:language>en-US</dc:language>
  <cp:lastModifiedBy>Anupama Khare</cp:lastModifiedBy>
  <dcterms:modified xsi:type="dcterms:W3CDTF">2013-05-10T16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